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0A169" w14:textId="557A6A8F" w:rsidR="00F52D73" w:rsidRPr="00F52D73" w:rsidRDefault="004356E5" w:rsidP="00F52D73">
      <w:pPr>
        <w:spacing w:before="100" w:beforeAutospacing="1" w:after="100" w:afterAutospacing="1"/>
        <w:jc w:val="center"/>
        <w:rPr>
          <w:rFonts w:ascii="Times" w:eastAsia="Times New Roman" w:hAnsi="Times" w:cs="Times New Roman"/>
          <w:color w:val="000000"/>
          <w:sz w:val="27"/>
          <w:szCs w:val="27"/>
        </w:rPr>
      </w:pPr>
      <w:r>
        <w:rPr>
          <w:rFonts w:ascii="Times" w:eastAsia="Times New Roman" w:hAnsi="Times" w:cs="Times New Roman"/>
          <w:color w:val="000000"/>
          <w:sz w:val="27"/>
          <w:szCs w:val="27"/>
        </w:rPr>
        <w:t>Participants’ access to technology and technology usage</w:t>
      </w:r>
      <w:bookmarkStart w:id="0" w:name="_GoBack"/>
      <w:bookmarkEnd w:id="0"/>
    </w:p>
    <w:p w14:paraId="62B25F18" w14:textId="77777777" w:rsidR="004356E5" w:rsidRDefault="00F52D73" w:rsidP="004356E5">
      <w:pPr>
        <w:jc w:val="center"/>
        <w:rPr>
          <w:rFonts w:ascii="Arial" w:eastAsia="Arial" w:hAnsi="Arial" w:cs="Arial"/>
          <w:b/>
          <w:sz w:val="22"/>
          <w:szCs w:val="22"/>
        </w:rPr>
      </w:pPr>
      <w:r w:rsidRPr="00F52D73">
        <w:rPr>
          <w:rFonts w:ascii="Times" w:eastAsia="Times New Roman" w:hAnsi="Times" w:cs="Times New Roman"/>
          <w:color w:val="000000"/>
          <w:sz w:val="27"/>
          <w:szCs w:val="27"/>
        </w:rPr>
        <w:br/>
      </w:r>
      <w:r w:rsidR="004356E5">
        <w:rPr>
          <w:rFonts w:ascii="Arial" w:eastAsia="Arial" w:hAnsi="Arial" w:cs="Arial"/>
          <w:b/>
          <w:noProof/>
          <w:sz w:val="22"/>
          <w:szCs w:val="22"/>
        </w:rPr>
        <w:drawing>
          <wp:inline distT="0" distB="0" distL="0" distR="0" wp14:anchorId="38D60A7D" wp14:editId="065D1CCE">
            <wp:extent cx="4292924" cy="252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1_AccessTec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92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716AC" w14:textId="656F5B26" w:rsidR="004356E5" w:rsidRDefault="004356E5" w:rsidP="004356E5">
      <w:r>
        <w:t>Participants’ access to technology (N=14).</w:t>
      </w:r>
    </w:p>
    <w:p w14:paraId="752DC775" w14:textId="77777777" w:rsidR="004356E5" w:rsidRDefault="004356E5" w:rsidP="004356E5"/>
    <w:p w14:paraId="7849C0D2" w14:textId="77777777" w:rsidR="004356E5" w:rsidRDefault="004356E5" w:rsidP="004356E5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drawing>
          <wp:inline distT="0" distB="0" distL="0" distR="0" wp14:anchorId="3D26B193" wp14:editId="10772AB9">
            <wp:extent cx="4285020" cy="252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2_UsageTec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502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73917" w14:textId="3D9D6A72" w:rsidR="004356E5" w:rsidRDefault="004356E5" w:rsidP="004356E5">
      <w:r>
        <w:t>Participants’ technology usage (N=14).</w:t>
      </w:r>
    </w:p>
    <w:p w14:paraId="03B60E53" w14:textId="5E1B3DCB" w:rsidR="00C27EEE" w:rsidRPr="004356E5" w:rsidRDefault="00DD3C54">
      <w:pPr>
        <w:rPr>
          <w:rFonts w:ascii="Times New Roman" w:eastAsia="Times New Roman" w:hAnsi="Times New Roman" w:cs="Times New Roman"/>
        </w:rPr>
      </w:pPr>
    </w:p>
    <w:sectPr w:rsidR="00C27EEE" w:rsidRPr="004356E5" w:rsidSect="00F52D7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D73"/>
    <w:rsid w:val="0004152A"/>
    <w:rsid w:val="000710B6"/>
    <w:rsid w:val="00085892"/>
    <w:rsid w:val="000954C3"/>
    <w:rsid w:val="000C772D"/>
    <w:rsid w:val="00174150"/>
    <w:rsid w:val="001B2CA3"/>
    <w:rsid w:val="001E2A80"/>
    <w:rsid w:val="0023020F"/>
    <w:rsid w:val="00276E70"/>
    <w:rsid w:val="002D0F61"/>
    <w:rsid w:val="002E627E"/>
    <w:rsid w:val="00356A76"/>
    <w:rsid w:val="0037370C"/>
    <w:rsid w:val="004356E5"/>
    <w:rsid w:val="004937E5"/>
    <w:rsid w:val="00495929"/>
    <w:rsid w:val="004A4A86"/>
    <w:rsid w:val="004D46B5"/>
    <w:rsid w:val="004D617E"/>
    <w:rsid w:val="004D7BB9"/>
    <w:rsid w:val="004E3099"/>
    <w:rsid w:val="005004E1"/>
    <w:rsid w:val="00512B2C"/>
    <w:rsid w:val="00560A07"/>
    <w:rsid w:val="00581524"/>
    <w:rsid w:val="005822A3"/>
    <w:rsid w:val="007034AF"/>
    <w:rsid w:val="008F2FCA"/>
    <w:rsid w:val="00930792"/>
    <w:rsid w:val="00997941"/>
    <w:rsid w:val="009D1BC4"/>
    <w:rsid w:val="00A2136B"/>
    <w:rsid w:val="00AD10EC"/>
    <w:rsid w:val="00B8697D"/>
    <w:rsid w:val="00BC7F49"/>
    <w:rsid w:val="00BE1092"/>
    <w:rsid w:val="00C73EAA"/>
    <w:rsid w:val="00C90495"/>
    <w:rsid w:val="00CC055E"/>
    <w:rsid w:val="00DD29A2"/>
    <w:rsid w:val="00DD3C54"/>
    <w:rsid w:val="00F371CE"/>
    <w:rsid w:val="00F52D73"/>
    <w:rsid w:val="00F80246"/>
    <w:rsid w:val="00FB19C2"/>
    <w:rsid w:val="00FB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99296"/>
  <w15:chartTrackingRefBased/>
  <w15:docId w15:val="{B12C9D0A-D894-804B-BDF3-51BAA87D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2D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ers">
    <w:name w:val="footers"/>
    <w:basedOn w:val="DefaultParagraphFont"/>
    <w:rsid w:val="00F52D73"/>
  </w:style>
  <w:style w:type="character" w:styleId="Hyperlink">
    <w:name w:val="Hyperlink"/>
    <w:basedOn w:val="DefaultParagraphFont"/>
    <w:uiPriority w:val="99"/>
    <w:semiHidden/>
    <w:unhideWhenUsed/>
    <w:rsid w:val="00F52D7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0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092"/>
    <w:rPr>
      <w:rFonts w:ascii="Times New Roman" w:hAnsi="Times New Roman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C73EAA"/>
  </w:style>
  <w:style w:type="paragraph" w:styleId="CommentText">
    <w:name w:val="annotation text"/>
    <w:basedOn w:val="Normal"/>
    <w:link w:val="CommentTextChar"/>
    <w:uiPriority w:val="99"/>
    <w:semiHidden/>
    <w:unhideWhenUsed/>
    <w:rsid w:val="004E3099"/>
    <w:pPr>
      <w:spacing w:after="60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09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309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uerra</dc:creator>
  <cp:keywords/>
  <dc:description/>
  <cp:lastModifiedBy>Francisco Guerra</cp:lastModifiedBy>
  <cp:revision>26</cp:revision>
  <dcterms:created xsi:type="dcterms:W3CDTF">2020-02-19T11:57:00Z</dcterms:created>
  <dcterms:modified xsi:type="dcterms:W3CDTF">2020-05-14T15:29:00Z</dcterms:modified>
</cp:coreProperties>
</file>